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0217A" w14:textId="17E40EDA" w:rsidR="004D3DF3" w:rsidRDefault="004D3DF3" w:rsidP="008E75C8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4B710C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E83997">
        <w:rPr>
          <w:rFonts w:ascii="Times New Roman" w:hAnsi="Times New Roman" w:cs="Times New Roman"/>
          <w:b/>
          <w:sz w:val="24"/>
        </w:rPr>
        <w:t>Material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F87E7D">
        <w:rPr>
          <w:rFonts w:ascii="Times New Roman" w:hAnsi="Times New Roman" w:cs="Times New Roman"/>
          <w:b/>
          <w:sz w:val="24"/>
        </w:rPr>
        <w:t>3</w:t>
      </w:r>
      <w:r w:rsidRPr="004B710C">
        <w:rPr>
          <w:rFonts w:ascii="Times New Roman" w:hAnsi="Times New Roman" w:cs="Times New Roman"/>
          <w:b/>
          <w:sz w:val="24"/>
        </w:rPr>
        <w:t xml:space="preserve">. </w:t>
      </w:r>
      <w:r w:rsidRPr="004D3DF3">
        <w:rPr>
          <w:rFonts w:ascii="Times New Roman" w:hAnsi="Times New Roman" w:cs="Times New Roman"/>
          <w:b/>
          <w:sz w:val="24"/>
        </w:rPr>
        <w:t>Response frequency of each LES event</w:t>
      </w:r>
      <w:r w:rsidR="008E75C8">
        <w:rPr>
          <w:rFonts w:ascii="Times New Roman" w:hAnsi="Times New Roman" w:cs="Times New Roman"/>
          <w:b/>
          <w:sz w:val="24"/>
        </w:rPr>
        <w:t xml:space="preserve"> in male and female</w:t>
      </w:r>
      <w:r w:rsidRPr="004D3DF3">
        <w:rPr>
          <w:rFonts w:ascii="Times New Roman" w:hAnsi="Times New Roman" w:cs="Times New Roman"/>
          <w:b/>
          <w:sz w:val="24"/>
        </w:rPr>
        <w:t xml:space="preserve"> (N=9,</w:t>
      </w:r>
      <w:r w:rsidR="00324A98">
        <w:rPr>
          <w:rFonts w:ascii="Times New Roman" w:hAnsi="Times New Roman" w:cs="Times New Roman"/>
          <w:b/>
          <w:sz w:val="24"/>
        </w:rPr>
        <w:t>675</w:t>
      </w:r>
      <w:r w:rsidRPr="004D3DF3">
        <w:rPr>
          <w:rFonts w:ascii="Times New Roman" w:hAnsi="Times New Roman" w:cs="Times New Roman"/>
          <w:b/>
          <w:sz w:val="24"/>
        </w:rPr>
        <w:t>)</w:t>
      </w:r>
    </w:p>
    <w:tbl>
      <w:tblPr>
        <w:tblW w:w="904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4936"/>
        <w:gridCol w:w="570"/>
        <w:gridCol w:w="1238"/>
        <w:gridCol w:w="134"/>
        <w:gridCol w:w="681"/>
        <w:gridCol w:w="1056"/>
      </w:tblGrid>
      <w:tr w:rsidR="00CE765D" w:rsidRPr="00CE765D" w14:paraId="284292E4" w14:textId="77777777" w:rsidTr="00CE765D">
        <w:trPr>
          <w:trHeight w:val="285"/>
        </w:trPr>
        <w:tc>
          <w:tcPr>
            <w:tcW w:w="536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10DA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tem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97D4" w14:textId="77777777" w:rsidR="00CE765D" w:rsidRPr="00CE765D" w:rsidRDefault="004D3DF3" w:rsidP="00CE7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le</w:t>
            </w:r>
          </w:p>
          <w:p w14:paraId="7C117EA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=3,966)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FF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361F9" w14:textId="77777777" w:rsidR="00CE765D" w:rsidRDefault="004D3DF3" w:rsidP="00CE7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Female </w:t>
            </w:r>
          </w:p>
          <w:p w14:paraId="7052819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=5,709)</w:t>
            </w:r>
          </w:p>
        </w:tc>
      </w:tr>
      <w:tr w:rsidR="00CE765D" w:rsidRPr="00CE765D" w14:paraId="18E5AE6B" w14:textId="77777777" w:rsidTr="00CE765D">
        <w:trPr>
          <w:trHeight w:val="285"/>
        </w:trPr>
        <w:tc>
          <w:tcPr>
            <w:tcW w:w="536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9F33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772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7EC2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B72B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2C4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7758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%)</w:t>
            </w:r>
          </w:p>
        </w:tc>
      </w:tr>
      <w:tr w:rsidR="00CE765D" w:rsidRPr="00CE765D" w14:paraId="3C7682A1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EC9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BBF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rriag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B02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76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5FB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3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30F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8D9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370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7)</w:t>
            </w:r>
          </w:p>
        </w:tc>
      </w:tr>
      <w:tr w:rsidR="00CE765D" w:rsidRPr="00CE765D" w14:paraId="7055EFFB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27F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018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tention in jail or other institutio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66D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2FC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5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036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F73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8AF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4)</w:t>
            </w:r>
          </w:p>
        </w:tc>
      </w:tr>
      <w:tr w:rsidR="00CE765D" w:rsidRPr="00CE765D" w14:paraId="63790836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709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F76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 of spous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DF0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8A1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8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CAC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FFE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D8A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7)</w:t>
            </w:r>
          </w:p>
        </w:tc>
      </w:tr>
      <w:tr w:rsidR="00CE765D" w:rsidRPr="00CE765D" w14:paraId="3C2FF176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F5A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FE8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change in sleeping habi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31A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1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AF3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63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1CD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E10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73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EF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.43)</w:t>
            </w:r>
          </w:p>
        </w:tc>
      </w:tr>
      <w:tr w:rsidR="00CE765D" w:rsidRPr="00CE765D" w14:paraId="1CF5F838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05E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0DB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eath of a close </w:t>
            </w:r>
            <w:r w:rsidR="00CE765D" w:rsidRPr="00CE76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y</w:t>
            </w: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mb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F20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F58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08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175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A81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76B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88)</w:t>
            </w:r>
          </w:p>
        </w:tc>
      </w:tr>
      <w:tr w:rsidR="00CE765D" w:rsidRPr="00CE765D" w14:paraId="2F0AD08D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41B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5E0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ajor change in </w:t>
            </w:r>
            <w:r w:rsidR="00CE765D" w:rsidRPr="00CE76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ting</w:t>
            </w: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abi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FEA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1B2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27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E85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E91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1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CFA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8.20)</w:t>
            </w:r>
          </w:p>
        </w:tc>
      </w:tr>
      <w:tr w:rsidR="00CE765D" w:rsidRPr="00CE765D" w14:paraId="25957D1B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8D9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21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eclosure on mortgage or loa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9CB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19C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45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E14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55A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221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56)</w:t>
            </w:r>
          </w:p>
        </w:tc>
      </w:tr>
      <w:tr w:rsidR="00CE765D" w:rsidRPr="00CE765D" w14:paraId="6B0349E9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3E9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E3A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 of a close frien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569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697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55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454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D5B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6DB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12)</w:t>
            </w:r>
          </w:p>
        </w:tc>
      </w:tr>
      <w:tr w:rsidR="00CE765D" w:rsidRPr="00CE765D" w14:paraId="6301E559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606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843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utstanding personal achievemen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3DB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B2E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.36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39C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97A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0F2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93)</w:t>
            </w:r>
          </w:p>
        </w:tc>
      </w:tr>
      <w:tr w:rsidR="00CE765D" w:rsidRPr="00CE765D" w14:paraId="1032FDB6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636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E2C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or violations of the law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BD2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E78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88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94B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11E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CA2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92)</w:t>
            </w:r>
          </w:p>
        </w:tc>
      </w:tr>
      <w:tr w:rsidR="00CE765D" w:rsidRPr="00CE765D" w14:paraId="0845D8BD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EF0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DD6D" w14:textId="77777777" w:rsidR="00CE765D" w:rsidRPr="00CE765D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Ma</w:t>
            </w:r>
            <w:r w:rsidR="00CE765D" w:rsidRPr="00CE765D">
              <w:rPr>
                <w:rFonts w:ascii="Times New Roman" w:eastAsia="맑은 고딕" w:hAnsi="Times New Roman" w:cs="Times New Roman"/>
                <w:kern w:val="0"/>
                <w:szCs w:val="20"/>
              </w:rPr>
              <w:t>le: Wife/girlfriend's pregnancy;</w:t>
            </w:r>
          </w:p>
          <w:p w14:paraId="0B34581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Female: pregnancy</w:t>
            </w:r>
            <w:r w:rsidR="00CE765D" w:rsidRPr="00CE765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6A3A" w14:textId="77777777" w:rsidR="004D3DF3" w:rsidRPr="004D3DF3" w:rsidRDefault="00CE765D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765D">
              <w:rPr>
                <w:rFonts w:ascii="Times New Roman" w:eastAsia="맑은 고딕" w:hAnsi="Times New Roman" w:cs="Times New Roman"/>
                <w:kern w:val="0"/>
                <w:szCs w:val="20"/>
              </w:rPr>
              <w:t>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1C0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.26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BE4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2299" w14:textId="77777777" w:rsidR="004D3DF3" w:rsidRPr="004D3DF3" w:rsidRDefault="00CE765D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765D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370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0.56)</w:t>
            </w:r>
          </w:p>
        </w:tc>
      </w:tr>
      <w:tr w:rsidR="00CE765D" w:rsidRPr="00CE765D" w14:paraId="5248342E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870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E6F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Changes in work situatio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A66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,00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324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25.21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E51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D97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765D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EE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6.57)</w:t>
            </w:r>
          </w:p>
        </w:tc>
      </w:tr>
      <w:tr w:rsidR="00CE765D" w:rsidRPr="00CE765D" w14:paraId="52C9E6FA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B0C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846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New jo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18C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8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23B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7.09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535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EFF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1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D6B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7.23)</w:t>
            </w:r>
          </w:p>
        </w:tc>
      </w:tr>
      <w:tr w:rsidR="00CE765D" w:rsidRPr="00CE765D" w14:paraId="6A550E6D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E84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BA8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Serious illness of close family memb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169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0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B6D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5.13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C4E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A77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2A8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7.39)</w:t>
            </w:r>
          </w:p>
        </w:tc>
      </w:tr>
      <w:tr w:rsidR="00CE765D" w:rsidRPr="00CE765D" w14:paraId="5AB4D1CC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4AD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A20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Sexual difficulti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89F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0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A56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0.19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A1B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EF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8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DB7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6.74)</w:t>
            </w:r>
          </w:p>
        </w:tc>
      </w:tr>
      <w:tr w:rsidR="00CE765D" w:rsidRPr="00CE765D" w14:paraId="244AE3E2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651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DF0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Troubles with the boss/employ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CCF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765D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913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8.72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FBD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18D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8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C0F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5.03)</w:t>
            </w:r>
          </w:p>
        </w:tc>
      </w:tr>
      <w:tr w:rsidR="00CE765D" w:rsidRPr="00CE765D" w14:paraId="5D84A8A2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28A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301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Problems with in-law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964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9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1D4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7.31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ED7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1F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8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60C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5.03)</w:t>
            </w:r>
          </w:p>
        </w:tc>
      </w:tr>
      <w:tr w:rsidR="00CE765D" w:rsidRPr="00CE765D" w14:paraId="59F75E0D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3AF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406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Major change in financial statu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1A2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3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C08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3.36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43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621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4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D71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1.32)</w:t>
            </w:r>
          </w:p>
        </w:tc>
      </w:tr>
      <w:tr w:rsidR="00CE765D" w:rsidRPr="00CE765D" w14:paraId="415749E9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0AB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E65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Major Change in closeness of family membe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80B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6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0B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9.15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476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F75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DB7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4.28)</w:t>
            </w:r>
          </w:p>
        </w:tc>
      </w:tr>
      <w:tr w:rsidR="00CE765D" w:rsidRPr="00CE765D" w14:paraId="6DDFD1F3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35C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EDB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Gaining a new family memb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01F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0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25B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5.17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EEE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506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7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8CB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3.49)</w:t>
            </w:r>
          </w:p>
        </w:tc>
      </w:tr>
      <w:tr w:rsidR="00CE765D" w:rsidRPr="00CE765D" w14:paraId="3198206A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465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991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Changes in residenc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123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1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1E5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7.99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300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1B0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9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25B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6.85)</w:t>
            </w:r>
          </w:p>
        </w:tc>
      </w:tr>
      <w:tr w:rsidR="00CE765D" w:rsidRPr="00CE765D" w14:paraId="786D622A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5AE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22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F67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Marital separation from mate (due to conflict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E7D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9D7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0.78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865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D82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1A0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0.70)</w:t>
            </w:r>
          </w:p>
        </w:tc>
      </w:tr>
      <w:tr w:rsidR="00CE765D" w:rsidRPr="00CE765D" w14:paraId="44DFDC92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E23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171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Major change in church activiti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0B3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8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6E3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4.66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F12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D9C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4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464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7.79)</w:t>
            </w:r>
          </w:p>
        </w:tc>
      </w:tr>
      <w:tr w:rsidR="00CE765D" w:rsidRPr="00CE765D" w14:paraId="161037F2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B18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050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Marital reconciliation with mat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6D0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6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C2C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4.26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89C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CC0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BA2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5.96)</w:t>
            </w:r>
          </w:p>
        </w:tc>
      </w:tr>
      <w:tr w:rsidR="00CE765D" w:rsidRPr="00CE765D" w14:paraId="2E11CDD2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076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93C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Major change in the number of arguments with spous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2C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4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D05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21.21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FDA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F96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,53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1F6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26.96)</w:t>
            </w:r>
          </w:p>
        </w:tc>
      </w:tr>
      <w:tr w:rsidR="00CE765D" w:rsidRPr="00CE765D" w14:paraId="3BE31B08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C07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550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rried male: Change in wife's work outside of home, </w:t>
            </w:r>
            <w:r w:rsidRPr="00CE765D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</w: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Married female: Change in husband's work</w:t>
            </w:r>
            <w:r w:rsidR="00CE765D" w:rsidRPr="00CE765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AA4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1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7E7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5.35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F53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21D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188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7.11)</w:t>
            </w:r>
          </w:p>
        </w:tc>
      </w:tr>
      <w:tr w:rsidR="00CE765D" w:rsidRPr="00CE765D" w14:paraId="4F9A8DB1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E4E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B04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Major change in usual type and/or amount of recreatio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8F8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3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F71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0.92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31A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8B6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7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40B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1.74)</w:t>
            </w:r>
          </w:p>
        </w:tc>
      </w:tr>
      <w:tr w:rsidR="00CE765D" w:rsidRPr="00CE765D" w14:paraId="2AF6A95D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A2E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7AF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Borrowing more than $10,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23E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4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13A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6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1.3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2F0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252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1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D0D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7.25)</w:t>
            </w:r>
          </w:p>
        </w:tc>
      </w:tr>
      <w:tr w:rsidR="00CE765D" w:rsidRPr="00CE765D" w14:paraId="19724C03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25C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29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510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Borrowing less than $10,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796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1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2CC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6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5.37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79E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87E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8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D76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4.97)</w:t>
            </w:r>
          </w:p>
        </w:tc>
      </w:tr>
      <w:tr w:rsidR="00CE765D" w:rsidRPr="00CE765D" w14:paraId="467C8014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D9A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5E8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Being fired from jo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C40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CEF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0.93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7BA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A4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A1F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0.84)</w:t>
            </w:r>
          </w:p>
        </w:tc>
      </w:tr>
      <w:tr w:rsidR="00CE765D" w:rsidRPr="00CE765D" w14:paraId="630955F8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5DE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2A3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le: Wife/girlfriend having abortion, </w:t>
            </w:r>
            <w:r w:rsidRPr="00CE765D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</w: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Female: Having abortion</w:t>
            </w:r>
            <w:r w:rsidR="00CE765D" w:rsidRPr="00CE765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EB1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1E1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0.4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C25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0C7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81F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0.44)</w:t>
            </w:r>
          </w:p>
        </w:tc>
      </w:tr>
      <w:tr w:rsidR="00CE765D" w:rsidRPr="00CE765D" w14:paraId="2D905B04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F89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949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Major personal injury or illnes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1EE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5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817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6.35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A95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DC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6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4BF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6.41)</w:t>
            </w:r>
          </w:p>
        </w:tc>
      </w:tr>
      <w:tr w:rsidR="00CE765D" w:rsidRPr="00CE765D" w14:paraId="217E03D5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792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3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98B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Major change in social activiti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C21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9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265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5.05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37E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C5E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8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FE9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(17.24)</w:t>
            </w:r>
          </w:p>
        </w:tc>
      </w:tr>
      <w:tr w:rsidR="00CE765D" w:rsidRPr="00CE765D" w14:paraId="3223B222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CA7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3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E0A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change in living condition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C4D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E88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34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A7D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543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FC7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50)</w:t>
            </w:r>
          </w:p>
        </w:tc>
      </w:tr>
      <w:tr w:rsidR="00CE765D" w:rsidRPr="00CE765D" w14:paraId="6F7A9526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85B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8AA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vorc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2C5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FEB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4DE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A94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8B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7)</w:t>
            </w:r>
          </w:p>
        </w:tc>
      </w:tr>
      <w:tr w:rsidR="00CE765D" w:rsidRPr="00CE765D" w14:paraId="5E6A9D54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BD2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36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6B3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ious illness of close friend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CB3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D95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1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09C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4C8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593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91)</w:t>
            </w:r>
          </w:p>
        </w:tc>
      </w:tr>
      <w:tr w:rsidR="00CE765D" w:rsidRPr="00CE765D" w14:paraId="12FB1BCC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787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3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EB4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tirement from wor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0DA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EFF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43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E69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F6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D04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15)</w:t>
            </w:r>
          </w:p>
        </w:tc>
      </w:tr>
      <w:tr w:rsidR="00CE765D" w:rsidRPr="00CE765D" w14:paraId="0956AF1A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191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3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086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n or daughter leaving hom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4617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9EB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79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F14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DA4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F42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42)</w:t>
            </w:r>
          </w:p>
        </w:tc>
      </w:tr>
      <w:tr w:rsidR="00CE765D" w:rsidRPr="00CE765D" w14:paraId="7211D94C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22A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5E7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ding of formal schooling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FAB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9E1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34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CC9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861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FF2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42)</w:t>
            </w:r>
          </w:p>
        </w:tc>
      </w:tr>
      <w:tr w:rsidR="00CE765D" w:rsidRPr="00CE765D" w14:paraId="4AF4A69F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34E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40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DC09" w14:textId="77777777" w:rsidR="004D3DF3" w:rsidRPr="004D3DF3" w:rsidRDefault="00CE765D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765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paration</w:t>
            </w:r>
            <w:r w:rsidR="004D3DF3"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rom spouse (due to work, travel, etc.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15B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F70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44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F186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8DC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CF6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31)</w:t>
            </w:r>
          </w:p>
        </w:tc>
      </w:tr>
      <w:tr w:rsidR="00CE765D" w:rsidRPr="00CE765D" w14:paraId="27F6E8D5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FEA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4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EF5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gagemen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C04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4DE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5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2B8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B1BC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80B1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4)</w:t>
            </w:r>
          </w:p>
        </w:tc>
      </w:tr>
      <w:tr w:rsidR="00CE765D" w:rsidRPr="00CE765D" w14:paraId="300B1B7C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07C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187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king up with boyfriend/girlfrien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13D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5EE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8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377A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3DAE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0784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4)</w:t>
            </w:r>
          </w:p>
        </w:tc>
      </w:tr>
      <w:tr w:rsidR="00CE765D" w:rsidRPr="00CE765D" w14:paraId="3E9CDCDF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374B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kern w:val="0"/>
                <w:szCs w:val="20"/>
              </w:rPr>
              <w:t>4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0A85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aving home for the first tim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54B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373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1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18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F46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75D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7)</w:t>
            </w:r>
          </w:p>
        </w:tc>
      </w:tr>
      <w:tr w:rsidR="00CE765D" w:rsidRPr="00CE765D" w14:paraId="3899024C" w14:textId="77777777" w:rsidTr="00CE765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19ED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95470" w14:textId="77777777" w:rsidR="00CE765D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conciliation (getting back together) </w:t>
            </w:r>
          </w:p>
          <w:p w14:paraId="3F69477F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 boyfriend/girlfrien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A1E3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57A2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0)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9B758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8E79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9A30" w14:textId="77777777" w:rsidR="004D3DF3" w:rsidRPr="004D3DF3" w:rsidRDefault="004D3DF3" w:rsidP="00CE765D">
            <w:pPr>
              <w:widowControl/>
              <w:wordWrap/>
              <w:autoSpaceDE/>
              <w:autoSpaceDN/>
              <w:spacing w:after="0" w:line="240" w:lineRule="auto"/>
              <w:ind w:righ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3D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7)</w:t>
            </w:r>
          </w:p>
        </w:tc>
      </w:tr>
    </w:tbl>
    <w:p w14:paraId="60F9F5CC" w14:textId="77777777" w:rsidR="004D3DF3" w:rsidRPr="00CE765D" w:rsidRDefault="00CE765D" w:rsidP="00CE765D">
      <w:pPr>
        <w:spacing w:line="240" w:lineRule="auto"/>
        <w:rPr>
          <w:rFonts w:ascii="Times New Roman" w:hAnsi="Times New Roman" w:cs="Times New Roman"/>
          <w:sz w:val="24"/>
        </w:rPr>
      </w:pPr>
      <w:r w:rsidRPr="00CE765D">
        <w:rPr>
          <w:rFonts w:ascii="Times New Roman" w:hAnsi="Times New Roman" w:cs="Times New Roman"/>
          <w:sz w:val="24"/>
          <w:vertAlign w:val="superscript"/>
        </w:rPr>
        <w:t>a</w:t>
      </w:r>
      <w:r w:rsidRPr="00CE765D">
        <w:rPr>
          <w:rFonts w:ascii="Times New Roman" w:hAnsi="Times New Roman" w:cs="Times New Roman"/>
          <w:sz w:val="24"/>
        </w:rPr>
        <w:t xml:space="preserve"> Responded </w:t>
      </w:r>
      <w:r>
        <w:rPr>
          <w:rFonts w:ascii="Times New Roman" w:hAnsi="Times New Roman" w:cs="Times New Roman"/>
          <w:sz w:val="24"/>
        </w:rPr>
        <w:t>separately</w:t>
      </w:r>
      <w:r w:rsidRPr="00CE765D">
        <w:rPr>
          <w:rFonts w:ascii="Times New Roman" w:hAnsi="Times New Roman" w:cs="Times New Roman"/>
          <w:sz w:val="24"/>
        </w:rPr>
        <w:t xml:space="preserve"> in (married-)male/female</w:t>
      </w:r>
    </w:p>
    <w:p w14:paraId="69B4CC92" w14:textId="7E02A587" w:rsidR="004B710C" w:rsidRPr="004B710C" w:rsidRDefault="004B710C" w:rsidP="004B710C">
      <w:pPr>
        <w:spacing w:line="480" w:lineRule="auto"/>
        <w:rPr>
          <w:rFonts w:ascii="Times New Roman" w:eastAsia="Arial Unicode MS" w:hAnsi="Times New Roman" w:cs="Times New Roman"/>
          <w:kern w:val="0"/>
          <w:sz w:val="24"/>
        </w:rPr>
      </w:pPr>
    </w:p>
    <w:sectPr w:rsidR="004B710C" w:rsidRPr="004B71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87265"/>
    <w:multiLevelType w:val="hybridMultilevel"/>
    <w:tmpl w:val="AFB07AC2"/>
    <w:lvl w:ilvl="0" w:tplc="06B49886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5645C0"/>
    <w:multiLevelType w:val="hybridMultilevel"/>
    <w:tmpl w:val="275C5FD4"/>
    <w:lvl w:ilvl="0" w:tplc="8D102E8C">
      <w:start w:val="1"/>
      <w:numFmt w:val="decimal"/>
      <w:lvlText w:val="%1."/>
      <w:lvlJc w:val="left"/>
      <w:pPr>
        <w:ind w:left="720" w:hanging="360"/>
      </w:pPr>
      <w:rPr>
        <w:rFonts w:eastAsia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271650"/>
    <w:multiLevelType w:val="hybridMultilevel"/>
    <w:tmpl w:val="4420F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554413">
    <w:abstractNumId w:val="0"/>
  </w:num>
  <w:num w:numId="2" w16cid:durableId="245110599">
    <w:abstractNumId w:val="1"/>
  </w:num>
  <w:num w:numId="3" w16cid:durableId="17374337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sychological-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ve0wfd7fzpe8e9dvmxsts4tp0daevta92d&quot;&gt;CoVaccine&lt;record-ids&gt;&lt;item&gt;22&lt;/item&gt;&lt;/record-ids&gt;&lt;/item&gt;&lt;/Libraries&gt;"/>
  </w:docVars>
  <w:rsids>
    <w:rsidRoot w:val="004B710C"/>
    <w:rsid w:val="000018FA"/>
    <w:rsid w:val="00012967"/>
    <w:rsid w:val="000313CF"/>
    <w:rsid w:val="00141EE1"/>
    <w:rsid w:val="001530E3"/>
    <w:rsid w:val="0018165D"/>
    <w:rsid w:val="00181A53"/>
    <w:rsid w:val="00183499"/>
    <w:rsid w:val="002C4446"/>
    <w:rsid w:val="00324A98"/>
    <w:rsid w:val="00354292"/>
    <w:rsid w:val="00381A9B"/>
    <w:rsid w:val="003A30F0"/>
    <w:rsid w:val="003B6A73"/>
    <w:rsid w:val="003B79B9"/>
    <w:rsid w:val="00420DD8"/>
    <w:rsid w:val="00475E11"/>
    <w:rsid w:val="00494BBF"/>
    <w:rsid w:val="004B710C"/>
    <w:rsid w:val="004D3DF3"/>
    <w:rsid w:val="005E109F"/>
    <w:rsid w:val="00600D62"/>
    <w:rsid w:val="00655254"/>
    <w:rsid w:val="00682A34"/>
    <w:rsid w:val="00726AC2"/>
    <w:rsid w:val="007403C9"/>
    <w:rsid w:val="00745959"/>
    <w:rsid w:val="007F2922"/>
    <w:rsid w:val="008E75C8"/>
    <w:rsid w:val="0091594D"/>
    <w:rsid w:val="00947E11"/>
    <w:rsid w:val="00AC32DF"/>
    <w:rsid w:val="00B307D1"/>
    <w:rsid w:val="00CE0EFA"/>
    <w:rsid w:val="00CE765D"/>
    <w:rsid w:val="00DB14B0"/>
    <w:rsid w:val="00E42E8E"/>
    <w:rsid w:val="00E83997"/>
    <w:rsid w:val="00E84438"/>
    <w:rsid w:val="00F87E7D"/>
    <w:rsid w:val="00FA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B69C1"/>
  <w15:chartTrackingRefBased/>
  <w15:docId w15:val="{537F5118-914C-43A9-8B02-A301D21D1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B710C"/>
    <w:pPr>
      <w:spacing w:after="0" w:line="240" w:lineRule="auto"/>
      <w:ind w:leftChars="400" w:left="800"/>
    </w:pPr>
    <w:rPr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B710C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B710C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4B710C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B710C"/>
    <w:rPr>
      <w:rFonts w:ascii="Times New Roman" w:eastAsia="맑은 고딕" w:hAnsi="Times New Roman" w:cs="Times New Roman"/>
      <w:noProof/>
      <w:sz w:val="24"/>
    </w:rPr>
  </w:style>
  <w:style w:type="character" w:styleId="a4">
    <w:name w:val="annotation reference"/>
    <w:basedOn w:val="a0"/>
    <w:uiPriority w:val="99"/>
    <w:semiHidden/>
    <w:unhideWhenUsed/>
    <w:rsid w:val="005E109F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5E109F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5E109F"/>
  </w:style>
  <w:style w:type="paragraph" w:styleId="a6">
    <w:name w:val="Balloon Text"/>
    <w:basedOn w:val="a"/>
    <w:link w:val="Char0"/>
    <w:uiPriority w:val="99"/>
    <w:semiHidden/>
    <w:unhideWhenUsed/>
    <w:rsid w:val="00726A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726AC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 Spacing"/>
    <w:uiPriority w:val="1"/>
    <w:qFormat/>
    <w:rsid w:val="00324A98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font231">
    <w:name w:val="font231"/>
    <w:basedOn w:val="a0"/>
    <w:rsid w:val="00324A98"/>
    <w:rPr>
      <w:rFonts w:ascii="Arial" w:hAnsi="Arial" w:cs="Arial" w:hint="default"/>
      <w:b/>
      <w:bCs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1">
    <w:name w:val="font91"/>
    <w:basedOn w:val="a0"/>
    <w:rsid w:val="00324A98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a0"/>
    <w:rsid w:val="00324A98"/>
    <w:rPr>
      <w:rFonts w:ascii="맑은 고딕" w:eastAsia="맑은 고딕" w:hAnsi="맑은 고딕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01">
    <w:name w:val="font101"/>
    <w:basedOn w:val="a0"/>
    <w:rsid w:val="00324A9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81">
    <w:name w:val="font81"/>
    <w:basedOn w:val="a0"/>
    <w:rsid w:val="00324A98"/>
    <w:rPr>
      <w:rFonts w:ascii="바탕" w:eastAsia="바탕" w:hAnsi="바탕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a0"/>
    <w:rsid w:val="00324A9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31">
    <w:name w:val="font131"/>
    <w:basedOn w:val="a0"/>
    <w:rsid w:val="00324A9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21">
    <w:name w:val="font121"/>
    <w:basedOn w:val="a0"/>
    <w:rsid w:val="00324A98"/>
    <w:rPr>
      <w:rFonts w:ascii="돋움" w:eastAsia="돋움" w:hAnsi="돋움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503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예진(보건학과)</dc:creator>
  <cp:keywords/>
  <dc:description/>
  <cp:lastModifiedBy>이제인</cp:lastModifiedBy>
  <cp:revision>2</cp:revision>
  <dcterms:created xsi:type="dcterms:W3CDTF">2023-04-24T07:55:00Z</dcterms:created>
  <dcterms:modified xsi:type="dcterms:W3CDTF">2023-04-24T07:55:00Z</dcterms:modified>
</cp:coreProperties>
</file>